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A72C4" w14:textId="7D5D21FF" w:rsidR="008711B2" w:rsidRDefault="00AB6E68">
      <w:r>
        <w:t>STROCSS CHECK LIST</w:t>
      </w:r>
    </w:p>
    <w:p w14:paraId="78EE3F13" w14:textId="66F6BD74" w:rsidR="00A75BB9" w:rsidRDefault="00A75BB9"/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A75BB9" w:rsidRPr="005328FA" w14:paraId="13D90DAC" w14:textId="77777777" w:rsidTr="00AD2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6897EF9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A75BB9" w:rsidRPr="005328FA" w14:paraId="16352999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08EE32AA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351A598F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EEA8676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A75BB9" w:rsidRPr="005328FA" w14:paraId="06E8BF20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0898610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A75BB9" w:rsidRPr="005328FA" w14:paraId="49DBBBDC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9F8E1A7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4BF591E5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26EAC9F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185214E5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1FF84FB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1416CDA4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A75BB9" w:rsidRPr="005328FA" w14:paraId="013383FE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DC2B201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A75BB9" w:rsidRPr="005328FA" w14:paraId="70F4FACD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05B6085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3C929F77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FFC72B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72C95D1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32047B25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A75BB9" w:rsidRPr="005328FA" w14:paraId="5C30DE25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468BCE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0A6DFEBC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38D21BC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6F81AB4D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5C959C10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7290EBA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3CAD3757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A75BB9" w:rsidRPr="005328FA" w14:paraId="1BD890FF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9C70D9A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4461B6D2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73AF630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2A766A4B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A75BB9" w:rsidRPr="005328FA" w14:paraId="605B5241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E3F40A1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B9F50F5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9F1932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73A647CE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D1D9C7A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0408CADE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A75BB9" w:rsidRPr="005328FA" w14:paraId="1216817B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A6F7CE1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A75BB9" w:rsidRPr="005328FA" w14:paraId="5A757862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47218F0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28336D14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57EC737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25160528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58D0851B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528F31C7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A75BB9" w:rsidRPr="005328FA" w14:paraId="521C9FA9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7982051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A75BB9" w:rsidRPr="005328FA" w14:paraId="2AFBC5B9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26073D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60F077C4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042F746C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2B91FB0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1A57D9F7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751A8D4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52C6AD86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A75BB9" w:rsidRPr="005328FA" w14:paraId="1931602A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DD0E18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167277ED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406F8455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1134846D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Ethical approval, with relevant judgement reference from ethics committees</w:t>
            </w:r>
          </w:p>
          <w:p w14:paraId="26C91161" w14:textId="77777777" w:rsidR="00A75BB9" w:rsidRPr="00B8648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0AAC9088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2</w:t>
            </w:r>
          </w:p>
        </w:tc>
      </w:tr>
      <w:tr w:rsidR="00A75BB9" w:rsidRPr="005328FA" w14:paraId="7AEC3895" w14:textId="77777777" w:rsidTr="00AD2FF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42EBEC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-3</w:t>
            </w: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0618D36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5973073D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2CE998F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189DDB21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A75BB9" w:rsidRPr="005328FA" w14:paraId="11B69B3C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343A3CA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64EF595E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4D4454F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517BB409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A75BB9" w:rsidRPr="005328FA" w14:paraId="046FD27B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56DF7BC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06C59DD9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66454A4C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0B4035DB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395EC9C8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A75BB9" w:rsidRPr="005328FA" w14:paraId="2DBC0617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EA5D79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4A10CBEA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016BAB80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1A9EF8A9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5FB636D9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6C6304CC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A75BB9" w:rsidRPr="005328FA" w14:paraId="7EA265AB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425D20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09FB5405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09D2EA8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B7D1FE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0A3DC45A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A75BB9" w:rsidRPr="005328FA" w14:paraId="40CF425F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233B12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5D9DF562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0FDB944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75D371C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C0DC46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A75BB9" w:rsidRPr="005328FA" w14:paraId="4B76E210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32014A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B68585D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0D12B185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2130E49B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6BBEC50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1098A822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A75BB9" w:rsidRPr="005328FA" w14:paraId="6D14954B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ACB651E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57F2F98D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1F5C8545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3B7162E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07EB687F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A75BB9" w:rsidRPr="005328FA" w14:paraId="57FC5BF3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B05130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0C276A7E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5F2D254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61FB4BBC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009567A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7EB745C4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A75BB9" w:rsidRPr="005328FA" w14:paraId="18415677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760664D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A75BB9" w:rsidRPr="005328FA" w14:paraId="0970973A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D9ED971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2087F17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4B009AA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7139D7E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531C8D96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5286DC32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66367B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4F44DF2E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2032C10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5623F0CC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3BD9B859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2A81F9F0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575E2A3A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4E3E6F93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BA3DF0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75E6D682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33C02D8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ministration of intervention (location, surgical details, anaesthetic, positioning, equipment needed, preparation, devices, sutures, operative time)</w:t>
            </w:r>
          </w:p>
          <w:p w14:paraId="6E9EF73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harmacological therapies include formulation, dosages, </w:t>
            </w:r>
            <w:proofErr w:type="gramStart"/>
            <w:r w:rsidRPr="005328FA">
              <w:rPr>
                <w:rFonts w:ascii="Arial" w:eastAsia="Calibri" w:hAnsi="Arial" w:cs="Arial"/>
              </w:rPr>
              <w:t>routes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nd durations</w:t>
            </w:r>
          </w:p>
          <w:p w14:paraId="637E15A0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77107AA8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A75BB9" w:rsidRPr="005328FA" w14:paraId="79FDC4E8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C4B2DA6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7B230B93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0A7FF12E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69541F0A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5B37BEB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049C4488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4995355E" w14:textId="77777777" w:rsidTr="00AD2FF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77FEA1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71703430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88EFD2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2092108B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1E915C78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2D96C5FD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2D45D0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6FDC47A0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70B4CA1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62BAF0FC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38BBD8C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19780CFB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63E45A86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36355C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16A9B19D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070F877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79CB9E6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13883FD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6D05E8F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16C6CE48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A75BB9" w:rsidRPr="005328FA" w14:paraId="59E8A2B5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A71B3A0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0704DF04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60EC406B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627029E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0404656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7B1E147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ub-group </w:t>
            </w:r>
            <w:proofErr w:type="gramStart"/>
            <w:r w:rsidRPr="005328FA">
              <w:rPr>
                <w:rFonts w:ascii="Arial" w:eastAsia="Calibri" w:hAnsi="Arial" w:cs="Arial"/>
              </w:rPr>
              <w:t>analysis, if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ny</w:t>
            </w:r>
          </w:p>
        </w:tc>
        <w:tc>
          <w:tcPr>
            <w:tcW w:w="850" w:type="dxa"/>
            <w:shd w:val="clear" w:color="auto" w:fill="auto"/>
          </w:tcPr>
          <w:p w14:paraId="3E1C2C9F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A75BB9" w:rsidRPr="005328FA" w14:paraId="1D505AD9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CB6D684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A75BB9" w:rsidRPr="005328FA" w14:paraId="239EC8E1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EBA08F4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1F6557A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523A052E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16E5AA1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03BA781E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A75BB9" w:rsidRPr="005328FA" w14:paraId="7930E4D1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D8D1923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490A0C6F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218BEB6C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0FD353B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393E95C0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3103C888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A75BB9" w:rsidRPr="005328FA" w14:paraId="76891EC1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3C716D7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67C42C1E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6BDD57F5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258442C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5E0267A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D4EE3E2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35C00499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56DC129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E97FCDD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07CC824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ADB488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61F392BB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5850FB28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A75BB9" w:rsidRPr="005328FA" w14:paraId="6EBFEED3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7D3DF9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b</w:t>
            </w:r>
          </w:p>
        </w:tc>
        <w:tc>
          <w:tcPr>
            <w:tcW w:w="8505" w:type="dxa"/>
            <w:shd w:val="clear" w:color="auto" w:fill="auto"/>
          </w:tcPr>
          <w:p w14:paraId="39BF2B83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75F500F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53326B9A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5056E091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FF1EA8D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5EACA329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39F90E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4F147736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5F2E266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088380A8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37EB5498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5A192176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1258855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67EBDDE6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A75BB9" w:rsidRPr="005328FA" w14:paraId="1B14FE2F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FC373C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29DFBC62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074ACF4D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BFF6C53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70EBA48F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A75BB9" w:rsidRPr="005328FA" w14:paraId="2574DC08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F680AD9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A75BB9" w:rsidRPr="005328FA" w14:paraId="4630342F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29F766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804CB63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4AFB6BCE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2A63ABA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4CBE16FD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3384CD84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08CD001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B8A5D75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A75BB9" w:rsidRPr="005328FA" w14:paraId="567D988D" w14:textId="77777777" w:rsidTr="00AD2FF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4ED161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64C35C10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35AFCC3F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43B5F1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64BB8C6E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A075612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A75BB9" w:rsidRPr="005328FA" w14:paraId="0A087502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5232EA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B77FEBF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574A0A8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36441A82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6DB9C005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A75BB9" w:rsidRPr="005328FA" w14:paraId="4750F3DF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17D8481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A75BB9" w:rsidRPr="005328FA" w14:paraId="7EED42BE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A895E5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98B3600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1CA3869A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86F8B4D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7A3FDC24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A75BB9" w:rsidRPr="005328FA" w14:paraId="2E8A2790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F2661FD" w14:textId="77777777" w:rsidR="00A75BB9" w:rsidRPr="005328FA" w:rsidRDefault="00A75BB9" w:rsidP="00AD2FF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A75BB9" w:rsidRPr="005328FA" w14:paraId="13B7DFAA" w14:textId="77777777" w:rsidTr="00AD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51C9483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347A06DC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4865F246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0A0C44CB" w14:textId="77777777" w:rsidR="00A75BB9" w:rsidRPr="005328FA" w:rsidRDefault="00A75BB9" w:rsidP="00AD2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A75BB9" w:rsidRPr="005328FA" w14:paraId="19B5BF3F" w14:textId="77777777" w:rsidTr="00AD2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0C2DEA" w14:textId="77777777" w:rsidR="00A75BB9" w:rsidRPr="005328FA" w:rsidRDefault="00A75BB9" w:rsidP="00AD2FF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3E4A237A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3D3FE560" w14:textId="77777777" w:rsidR="00A75BB9" w:rsidRPr="005328FA" w:rsidRDefault="00A75BB9" w:rsidP="00AD2FF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574F567C" w14:textId="77777777" w:rsidR="00A75BB9" w:rsidRPr="005328FA" w:rsidRDefault="00A75BB9" w:rsidP="00AD2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</w:tbl>
    <w:p w14:paraId="22CEE73B" w14:textId="77777777" w:rsidR="00A75BB9" w:rsidRDefault="00A75BB9"/>
    <w:p w14:paraId="2039C1DA" w14:textId="62CE9239" w:rsidR="00AB5848" w:rsidRDefault="00AB5848"/>
    <w:p w14:paraId="29CC803B" w14:textId="77777777" w:rsidR="00AB5848" w:rsidRDefault="00AB5848"/>
    <w:sectPr w:rsidR="00AB5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68"/>
    <w:rsid w:val="00013F14"/>
    <w:rsid w:val="007B2012"/>
    <w:rsid w:val="008711B2"/>
    <w:rsid w:val="00A75BB9"/>
    <w:rsid w:val="00AB5848"/>
    <w:rsid w:val="00AB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3038"/>
  <w15:chartTrackingRefBased/>
  <w15:docId w15:val="{C12A9B67-FC50-4578-B87B-8D37667C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BB9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val="en-GB"/>
    </w:rPr>
  </w:style>
  <w:style w:type="table" w:styleId="GridTable4-Accent2">
    <w:name w:val="Grid Table 4 Accent 2"/>
    <w:basedOn w:val="TableNormal"/>
    <w:uiPriority w:val="49"/>
    <w:rsid w:val="00A75BB9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AMER</dc:creator>
  <cp:keywords/>
  <dc:description/>
  <cp:lastModifiedBy>SEAN HAMER</cp:lastModifiedBy>
  <cp:revision>2</cp:revision>
  <dcterms:created xsi:type="dcterms:W3CDTF">2020-06-06T16:46:00Z</dcterms:created>
  <dcterms:modified xsi:type="dcterms:W3CDTF">2020-06-06T16:46:00Z</dcterms:modified>
</cp:coreProperties>
</file>